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E7EAD2" w14:textId="48B25CD3" w:rsidR="00EB6753" w:rsidRDefault="00EB6753" w:rsidP="00EB6753">
      <w:pPr>
        <w:rPr>
          <w:b/>
          <w:bCs/>
        </w:rPr>
      </w:pPr>
      <w:r>
        <w:rPr>
          <w:b/>
          <w:bCs/>
        </w:rPr>
        <w:t>Multimedia Appendix 3</w:t>
      </w:r>
      <w:r w:rsidRPr="005A7731">
        <w:t xml:space="preserve">. Data </w:t>
      </w:r>
      <w:r w:rsidR="00E3777C">
        <w:t>e</w:t>
      </w:r>
      <w:r w:rsidRPr="005A7731">
        <w:t xml:space="preserve">xtraction </w:t>
      </w:r>
      <w:r w:rsidR="00E3777C">
        <w:t>v</w:t>
      </w:r>
      <w:r w:rsidRPr="005A7731">
        <w:t xml:space="preserve">ariables and </w:t>
      </w:r>
      <w:r w:rsidR="00E3777C">
        <w:t>c</w:t>
      </w:r>
      <w:r w:rsidRPr="005A7731">
        <w:t xml:space="preserve">oding </w:t>
      </w:r>
      <w:r w:rsidR="00E3777C">
        <w:t>g</w:t>
      </w:r>
      <w:r w:rsidRPr="005A7731">
        <w:t>uidance</w:t>
      </w:r>
      <w:r w:rsidR="00E3777C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23"/>
        <w:gridCol w:w="3731"/>
        <w:gridCol w:w="3696"/>
      </w:tblGrid>
      <w:tr w:rsidR="00EB6753" w:rsidRPr="005A7731" w14:paraId="26917FE1" w14:textId="77777777" w:rsidTr="0028508A">
        <w:tc>
          <w:tcPr>
            <w:tcW w:w="0" w:type="auto"/>
            <w:hideMark/>
          </w:tcPr>
          <w:p w14:paraId="472868A9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Category</w:t>
            </w:r>
          </w:p>
        </w:tc>
        <w:tc>
          <w:tcPr>
            <w:tcW w:w="0" w:type="auto"/>
            <w:hideMark/>
          </w:tcPr>
          <w:p w14:paraId="7443E439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Variable</w:t>
            </w:r>
          </w:p>
        </w:tc>
        <w:tc>
          <w:tcPr>
            <w:tcW w:w="0" w:type="auto"/>
            <w:hideMark/>
          </w:tcPr>
          <w:p w14:paraId="6B974DD3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Description / Coding Guidance</w:t>
            </w:r>
          </w:p>
        </w:tc>
      </w:tr>
      <w:tr w:rsidR="00EB6753" w:rsidRPr="005A7731" w14:paraId="5C697F9D" w14:textId="77777777" w:rsidTr="0028508A">
        <w:tc>
          <w:tcPr>
            <w:tcW w:w="0" w:type="auto"/>
            <w:hideMark/>
          </w:tcPr>
          <w:p w14:paraId="36E3A7B1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Bibliographic &amp; Context</w:t>
            </w:r>
          </w:p>
        </w:tc>
        <w:tc>
          <w:tcPr>
            <w:tcW w:w="0" w:type="auto"/>
            <w:hideMark/>
          </w:tcPr>
          <w:p w14:paraId="56A4F9AE" w14:textId="77777777" w:rsidR="00EB6753" w:rsidRPr="005A7731" w:rsidRDefault="00EB6753" w:rsidP="0028508A">
            <w:r w:rsidRPr="005A7731">
              <w:t>Journal title</w:t>
            </w:r>
          </w:p>
        </w:tc>
        <w:tc>
          <w:tcPr>
            <w:tcW w:w="0" w:type="auto"/>
            <w:hideMark/>
          </w:tcPr>
          <w:p w14:paraId="120B73E3" w14:textId="77777777" w:rsidR="00EB6753" w:rsidRPr="005A7731" w:rsidRDefault="00EB6753" w:rsidP="0028508A">
            <w:r w:rsidRPr="005A7731">
              <w:t>Extract as published.</w:t>
            </w:r>
          </w:p>
        </w:tc>
      </w:tr>
      <w:tr w:rsidR="00EB6753" w:rsidRPr="005A7731" w14:paraId="2ECF7AC6" w14:textId="77777777" w:rsidTr="0028508A">
        <w:tc>
          <w:tcPr>
            <w:tcW w:w="0" w:type="auto"/>
            <w:hideMark/>
          </w:tcPr>
          <w:p w14:paraId="5651940F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2A9DE1E" w14:textId="77777777" w:rsidR="00EB6753" w:rsidRPr="005A7731" w:rsidRDefault="00EB6753" w:rsidP="0028508A">
            <w:r w:rsidRPr="005A7731">
              <w:t>Journal impact tier</w:t>
            </w:r>
          </w:p>
        </w:tc>
        <w:tc>
          <w:tcPr>
            <w:tcW w:w="0" w:type="auto"/>
            <w:hideMark/>
          </w:tcPr>
          <w:p w14:paraId="19BAD022" w14:textId="77777777" w:rsidR="00EB6753" w:rsidRPr="005A7731" w:rsidRDefault="00EB6753" w:rsidP="0028508A">
            <w:r w:rsidRPr="005A7731">
              <w:t>Coded as Q1/Q2/Q3/Q4 (</w:t>
            </w:r>
            <w:proofErr w:type="spellStart"/>
            <w:r w:rsidRPr="005A7731">
              <w:t>Scimago</w:t>
            </w:r>
            <w:proofErr w:type="spellEnd"/>
            <w:r w:rsidRPr="005A7731">
              <w:t xml:space="preserve"> Journal Rank).</w:t>
            </w:r>
          </w:p>
        </w:tc>
      </w:tr>
      <w:tr w:rsidR="00EB6753" w:rsidRPr="005A7731" w14:paraId="3B8C062C" w14:textId="77777777" w:rsidTr="0028508A">
        <w:tc>
          <w:tcPr>
            <w:tcW w:w="0" w:type="auto"/>
            <w:hideMark/>
          </w:tcPr>
          <w:p w14:paraId="68A5D046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C33FF2C" w14:textId="77777777" w:rsidR="00EB6753" w:rsidRPr="005A7731" w:rsidRDefault="00EB6753" w:rsidP="0028508A">
            <w:r w:rsidRPr="005A7731">
              <w:t>Country of corresponding author</w:t>
            </w:r>
          </w:p>
        </w:tc>
        <w:tc>
          <w:tcPr>
            <w:tcW w:w="0" w:type="auto"/>
            <w:hideMark/>
          </w:tcPr>
          <w:p w14:paraId="31D10A7C" w14:textId="77777777" w:rsidR="00EB6753" w:rsidRPr="005A7731" w:rsidRDefault="00EB6753" w:rsidP="0028508A">
            <w:r w:rsidRPr="005A7731">
              <w:t>Based on listed affiliation.</w:t>
            </w:r>
          </w:p>
        </w:tc>
      </w:tr>
      <w:tr w:rsidR="00EB6753" w:rsidRPr="005A7731" w14:paraId="3A811F55" w14:textId="77777777" w:rsidTr="0028508A">
        <w:tc>
          <w:tcPr>
            <w:tcW w:w="0" w:type="auto"/>
            <w:hideMark/>
          </w:tcPr>
          <w:p w14:paraId="05D598A2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E4D3FBD" w14:textId="77777777" w:rsidR="00EB6753" w:rsidRPr="005A7731" w:rsidRDefault="00EB6753" w:rsidP="0028508A">
            <w:r w:rsidRPr="005A7731">
              <w:t>Author degree background</w:t>
            </w:r>
          </w:p>
        </w:tc>
        <w:tc>
          <w:tcPr>
            <w:tcW w:w="0" w:type="auto"/>
            <w:hideMark/>
          </w:tcPr>
          <w:p w14:paraId="24931B0A" w14:textId="77777777" w:rsidR="00EB6753" w:rsidRPr="005A7731" w:rsidRDefault="00EB6753" w:rsidP="0028508A">
            <w:r w:rsidRPr="005A7731">
              <w:t>MD / PhD / MD-PhD / Other.</w:t>
            </w:r>
          </w:p>
        </w:tc>
      </w:tr>
      <w:tr w:rsidR="00EB6753" w:rsidRPr="005A7731" w14:paraId="1B296671" w14:textId="77777777" w:rsidTr="0028508A">
        <w:tc>
          <w:tcPr>
            <w:tcW w:w="0" w:type="auto"/>
            <w:hideMark/>
          </w:tcPr>
          <w:p w14:paraId="069BCB69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1D73238" w14:textId="77777777" w:rsidR="00EB6753" w:rsidRDefault="00EB6753" w:rsidP="0028508A">
            <w:r w:rsidRPr="00535CE9">
              <w:t>Review-group affiliation</w:t>
            </w:r>
            <w:r>
              <w:t xml:space="preserve"> described</w:t>
            </w:r>
            <w:r w:rsidRPr="00535CE9">
              <w:t xml:space="preserve"> (e.g., Cochrane, JBI, EPPI-Centre, Campbell, or other structured review organizations); specify group if applicable.</w:t>
            </w:r>
          </w:p>
          <w:p w14:paraId="57AE553A" w14:textId="77777777" w:rsidR="00EB6753" w:rsidRPr="005A7731" w:rsidRDefault="00EB6753" w:rsidP="0028508A"/>
        </w:tc>
        <w:tc>
          <w:tcPr>
            <w:tcW w:w="0" w:type="auto"/>
            <w:hideMark/>
          </w:tcPr>
          <w:p w14:paraId="56086577" w14:textId="77777777" w:rsidR="00EB6753" w:rsidRPr="005A7731" w:rsidRDefault="00EB6753" w:rsidP="0028508A">
            <w:r w:rsidRPr="005A7731">
              <w:t>Yes / No</w:t>
            </w:r>
          </w:p>
        </w:tc>
      </w:tr>
      <w:tr w:rsidR="00EB6753" w:rsidRPr="005A7731" w14:paraId="616A7DC2" w14:textId="77777777" w:rsidTr="0028508A">
        <w:tc>
          <w:tcPr>
            <w:tcW w:w="0" w:type="auto"/>
            <w:hideMark/>
          </w:tcPr>
          <w:p w14:paraId="1E4BB938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A0D6DB6" w14:textId="77777777" w:rsidR="00EB6753" w:rsidRPr="005A7731" w:rsidRDefault="00EB6753" w:rsidP="0028508A">
            <w:r w:rsidRPr="005A7731">
              <w:t>Publication timeline</w:t>
            </w:r>
          </w:p>
        </w:tc>
        <w:tc>
          <w:tcPr>
            <w:tcW w:w="0" w:type="auto"/>
            <w:hideMark/>
          </w:tcPr>
          <w:p w14:paraId="5036CD30" w14:textId="77777777" w:rsidR="00EB6753" w:rsidRPr="005A7731" w:rsidRDefault="00EB6753" w:rsidP="0028508A">
            <w:r w:rsidRPr="005A7731">
              <w:t>Extract dates: received, accepted, published.</w:t>
            </w:r>
          </w:p>
        </w:tc>
      </w:tr>
      <w:tr w:rsidR="00EB6753" w:rsidRPr="005A7731" w14:paraId="1739AC90" w14:textId="77777777" w:rsidTr="0028508A">
        <w:tc>
          <w:tcPr>
            <w:tcW w:w="0" w:type="auto"/>
            <w:hideMark/>
          </w:tcPr>
          <w:p w14:paraId="4D6754B7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029D723" w14:textId="77777777" w:rsidR="00EB6753" w:rsidRPr="005A7731" w:rsidRDefault="00EB6753" w:rsidP="0028508A">
            <w:r w:rsidRPr="005A7731">
              <w:t>Funding source</w:t>
            </w:r>
          </w:p>
        </w:tc>
        <w:tc>
          <w:tcPr>
            <w:tcW w:w="0" w:type="auto"/>
            <w:hideMark/>
          </w:tcPr>
          <w:p w14:paraId="302F0759" w14:textId="77777777" w:rsidR="00EB6753" w:rsidRPr="005A7731" w:rsidRDefault="00EB6753" w:rsidP="0028508A">
            <w:r w:rsidRPr="005A7731">
              <w:t>Industry / Public / Mixed / Other.</w:t>
            </w:r>
          </w:p>
        </w:tc>
      </w:tr>
      <w:tr w:rsidR="00EB6753" w:rsidRPr="005A7731" w14:paraId="5FC0C4AA" w14:textId="77777777" w:rsidTr="0028508A">
        <w:tc>
          <w:tcPr>
            <w:tcW w:w="0" w:type="auto"/>
            <w:hideMark/>
          </w:tcPr>
          <w:p w14:paraId="1A9DD1E1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Review Characteristics</w:t>
            </w:r>
          </w:p>
        </w:tc>
        <w:tc>
          <w:tcPr>
            <w:tcW w:w="0" w:type="auto"/>
            <w:hideMark/>
          </w:tcPr>
          <w:p w14:paraId="338955BE" w14:textId="77777777" w:rsidR="00EB6753" w:rsidRPr="005A7731" w:rsidRDefault="00EB6753" w:rsidP="0028508A">
            <w:r w:rsidRPr="005A7731">
              <w:t>Review question type</w:t>
            </w:r>
          </w:p>
        </w:tc>
        <w:tc>
          <w:tcPr>
            <w:tcW w:w="0" w:type="auto"/>
            <w:hideMark/>
          </w:tcPr>
          <w:p w14:paraId="36AB2BEC" w14:textId="77777777" w:rsidR="00EB6753" w:rsidRPr="005A7731" w:rsidRDefault="00EB6753" w:rsidP="0028508A">
            <w:r w:rsidRPr="005A7731">
              <w:t>Intervention / Diagnostic accuracy / Prognostic / Etiology / Qualitative / Prevalence / Methodological / Other (specify). Code based on primary objective as stated in the SR.</w:t>
            </w:r>
          </w:p>
        </w:tc>
      </w:tr>
      <w:tr w:rsidR="00EB6753" w:rsidRPr="005A7731" w14:paraId="16CF9BFD" w14:textId="77777777" w:rsidTr="0028508A">
        <w:tc>
          <w:tcPr>
            <w:tcW w:w="0" w:type="auto"/>
            <w:hideMark/>
          </w:tcPr>
          <w:p w14:paraId="014595FD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597B16C" w14:textId="77777777" w:rsidR="00EB6753" w:rsidRPr="005A7731" w:rsidRDefault="00EB6753" w:rsidP="0028508A">
            <w:r w:rsidRPr="005A7731">
              <w:t>Clinical domain</w:t>
            </w:r>
          </w:p>
        </w:tc>
        <w:tc>
          <w:tcPr>
            <w:tcW w:w="0" w:type="auto"/>
            <w:hideMark/>
          </w:tcPr>
          <w:p w14:paraId="077E6404" w14:textId="77777777" w:rsidR="00EB6753" w:rsidRPr="005A7731" w:rsidRDefault="00EB6753" w:rsidP="0028508A">
            <w:r w:rsidRPr="005A7731">
              <w:t xml:space="preserve">Based on major </w:t>
            </w:r>
            <w:proofErr w:type="spellStart"/>
            <w:r w:rsidRPr="005A7731">
              <w:t>MeSH</w:t>
            </w:r>
            <w:proofErr w:type="spellEnd"/>
            <w:r w:rsidRPr="005A7731">
              <w:t xml:space="preserve"> headings or topic classification.</w:t>
            </w:r>
          </w:p>
        </w:tc>
      </w:tr>
      <w:tr w:rsidR="00EB6753" w:rsidRPr="005A7731" w14:paraId="78DEECA5" w14:textId="77777777" w:rsidTr="0028508A">
        <w:tc>
          <w:tcPr>
            <w:tcW w:w="0" w:type="auto"/>
            <w:hideMark/>
          </w:tcPr>
          <w:p w14:paraId="359FE4AB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521450F5" w14:textId="77777777" w:rsidR="00EB6753" w:rsidRPr="005A7731" w:rsidRDefault="00EB6753" w:rsidP="0028508A">
            <w:r w:rsidRPr="005A7731">
              <w:t>Review type</w:t>
            </w:r>
          </w:p>
        </w:tc>
        <w:tc>
          <w:tcPr>
            <w:tcW w:w="0" w:type="auto"/>
            <w:hideMark/>
          </w:tcPr>
          <w:p w14:paraId="7072A2DD" w14:textId="77777777" w:rsidR="00EB6753" w:rsidRPr="005A7731" w:rsidRDefault="00EB6753" w:rsidP="0028508A">
            <w:r w:rsidRPr="005A7731">
              <w:t>Standard / Rapid / Living.</w:t>
            </w:r>
          </w:p>
        </w:tc>
      </w:tr>
      <w:tr w:rsidR="00EB6753" w:rsidRPr="005A7731" w14:paraId="64C5458A" w14:textId="77777777" w:rsidTr="0028508A">
        <w:tc>
          <w:tcPr>
            <w:tcW w:w="0" w:type="auto"/>
            <w:hideMark/>
          </w:tcPr>
          <w:p w14:paraId="1B297998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12A753E" w14:textId="77777777" w:rsidR="00EB6753" w:rsidRPr="005A7731" w:rsidRDefault="00EB6753" w:rsidP="0028508A">
            <w:r w:rsidRPr="005A7731">
              <w:t>Included study designs</w:t>
            </w:r>
          </w:p>
        </w:tc>
        <w:tc>
          <w:tcPr>
            <w:tcW w:w="0" w:type="auto"/>
            <w:hideMark/>
          </w:tcPr>
          <w:p w14:paraId="74E087C3" w14:textId="77777777" w:rsidR="00EB6753" w:rsidRPr="005A7731" w:rsidRDefault="00EB6753" w:rsidP="0028508A">
            <w:r w:rsidRPr="005A7731">
              <w:t>RCT only / RCT + observational / Mixed / Other.</w:t>
            </w:r>
          </w:p>
        </w:tc>
      </w:tr>
      <w:tr w:rsidR="00EB6753" w:rsidRPr="005A7731" w14:paraId="5A7E6C42" w14:textId="77777777" w:rsidTr="0028508A">
        <w:tc>
          <w:tcPr>
            <w:tcW w:w="0" w:type="auto"/>
            <w:hideMark/>
          </w:tcPr>
          <w:p w14:paraId="7F09A927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0AB3E32" w14:textId="77777777" w:rsidR="00EB6753" w:rsidRPr="005A7731" w:rsidRDefault="00EB6753" w:rsidP="0028508A">
            <w:r w:rsidRPr="005A7731">
              <w:t>Meta-analysis</w:t>
            </w:r>
          </w:p>
        </w:tc>
        <w:tc>
          <w:tcPr>
            <w:tcW w:w="0" w:type="auto"/>
            <w:hideMark/>
          </w:tcPr>
          <w:p w14:paraId="347DD5C3" w14:textId="77777777" w:rsidR="00EB6753" w:rsidRPr="005A7731" w:rsidRDefault="00EB6753" w:rsidP="0028508A">
            <w:r w:rsidRPr="005A7731">
              <w:t>Yes/No; if yes, extract model type and effect measure.</w:t>
            </w:r>
          </w:p>
        </w:tc>
      </w:tr>
      <w:tr w:rsidR="00EB6753" w:rsidRPr="005A7731" w14:paraId="6EA87838" w14:textId="77777777" w:rsidTr="0028508A">
        <w:tc>
          <w:tcPr>
            <w:tcW w:w="0" w:type="auto"/>
            <w:hideMark/>
          </w:tcPr>
          <w:p w14:paraId="3F0C18B0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4E1BE351" w14:textId="77777777" w:rsidR="00EB6753" w:rsidRPr="005A7731" w:rsidRDefault="00EB6753" w:rsidP="0028508A">
            <w:r w:rsidRPr="005A7731">
              <w:t>Search comprehensiveness</w:t>
            </w:r>
          </w:p>
        </w:tc>
        <w:tc>
          <w:tcPr>
            <w:tcW w:w="0" w:type="auto"/>
            <w:hideMark/>
          </w:tcPr>
          <w:p w14:paraId="1EEC69ED" w14:textId="77777777" w:rsidR="00EB6753" w:rsidRPr="005A7731" w:rsidRDefault="00EB6753" w:rsidP="0028508A">
            <w:r w:rsidRPr="005A7731">
              <w:t>Number of databases searched.</w:t>
            </w:r>
          </w:p>
        </w:tc>
      </w:tr>
      <w:tr w:rsidR="00EB6753" w:rsidRPr="005A7731" w14:paraId="5503E0C2" w14:textId="77777777" w:rsidTr="0028508A">
        <w:tc>
          <w:tcPr>
            <w:tcW w:w="0" w:type="auto"/>
            <w:hideMark/>
          </w:tcPr>
          <w:p w14:paraId="5018F55A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8896505" w14:textId="77777777" w:rsidR="00EB6753" w:rsidRPr="005A7731" w:rsidRDefault="00EB6753" w:rsidP="0028508A">
            <w:r w:rsidRPr="005A7731">
              <w:t>Date of last search</w:t>
            </w:r>
          </w:p>
        </w:tc>
        <w:tc>
          <w:tcPr>
            <w:tcW w:w="0" w:type="auto"/>
            <w:hideMark/>
          </w:tcPr>
          <w:p w14:paraId="79F55D29" w14:textId="77777777" w:rsidR="00EB6753" w:rsidRPr="005A7731" w:rsidRDefault="00EB6753" w:rsidP="0028508A">
            <w:r w:rsidRPr="005A7731">
              <w:t>Month and year.</w:t>
            </w:r>
          </w:p>
        </w:tc>
      </w:tr>
      <w:tr w:rsidR="00EB6753" w:rsidRPr="005A7731" w14:paraId="2C6C50B5" w14:textId="77777777" w:rsidTr="0028508A">
        <w:tc>
          <w:tcPr>
            <w:tcW w:w="0" w:type="auto"/>
            <w:hideMark/>
          </w:tcPr>
          <w:p w14:paraId="10D25DDA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716732D5" w14:textId="77777777" w:rsidR="00EB6753" w:rsidRPr="005A7731" w:rsidRDefault="00EB6753" w:rsidP="0028508A">
            <w:r w:rsidRPr="005A7731">
              <w:t>Protocol registration</w:t>
            </w:r>
          </w:p>
        </w:tc>
        <w:tc>
          <w:tcPr>
            <w:tcW w:w="0" w:type="auto"/>
            <w:hideMark/>
          </w:tcPr>
          <w:p w14:paraId="1F160FE4" w14:textId="77777777" w:rsidR="00EB6753" w:rsidRPr="005A7731" w:rsidRDefault="00EB6753" w:rsidP="0028508A">
            <w:r w:rsidRPr="005A7731">
              <w:t>PROSPERO / OSF / Other / None.</w:t>
            </w:r>
          </w:p>
        </w:tc>
      </w:tr>
      <w:tr w:rsidR="00EB6753" w:rsidRPr="005A7731" w14:paraId="6532566C" w14:textId="77777777" w:rsidTr="0028508A">
        <w:tc>
          <w:tcPr>
            <w:tcW w:w="0" w:type="auto"/>
            <w:hideMark/>
          </w:tcPr>
          <w:p w14:paraId="5260F00B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Extent of AI Use</w:t>
            </w:r>
          </w:p>
        </w:tc>
        <w:tc>
          <w:tcPr>
            <w:tcW w:w="0" w:type="auto"/>
            <w:hideMark/>
          </w:tcPr>
          <w:p w14:paraId="6BE5A9FD" w14:textId="77777777" w:rsidR="00EB6753" w:rsidRPr="005A7731" w:rsidRDefault="00EB6753" w:rsidP="0028508A">
            <w:r w:rsidRPr="005A7731">
              <w:t>AI tools used</w:t>
            </w:r>
          </w:p>
        </w:tc>
        <w:tc>
          <w:tcPr>
            <w:tcW w:w="0" w:type="auto"/>
            <w:hideMark/>
          </w:tcPr>
          <w:p w14:paraId="64B74080" w14:textId="77777777" w:rsidR="00EB6753" w:rsidRPr="005A7731" w:rsidRDefault="00EB6753" w:rsidP="0028508A">
            <w:r w:rsidRPr="005A7731">
              <w:t xml:space="preserve">Tool/platform name(s) (e.g., ChatGPT, Rayyan, </w:t>
            </w:r>
            <w:proofErr w:type="spellStart"/>
            <w:r w:rsidRPr="005A7731">
              <w:t>DistillerSR</w:t>
            </w:r>
            <w:proofErr w:type="spellEnd"/>
            <w:r w:rsidRPr="005A7731">
              <w:t>).</w:t>
            </w:r>
          </w:p>
        </w:tc>
      </w:tr>
      <w:tr w:rsidR="00EB6753" w:rsidRPr="005A7731" w14:paraId="35FA8819" w14:textId="77777777" w:rsidTr="0028508A">
        <w:tc>
          <w:tcPr>
            <w:tcW w:w="0" w:type="auto"/>
            <w:hideMark/>
          </w:tcPr>
          <w:p w14:paraId="572A6AF7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15657A1" w14:textId="77777777" w:rsidR="00EB6753" w:rsidRPr="005A7731" w:rsidRDefault="00EB6753" w:rsidP="0028508A">
            <w:r w:rsidRPr="005A7731">
              <w:t>Stage of AI integration</w:t>
            </w:r>
          </w:p>
        </w:tc>
        <w:tc>
          <w:tcPr>
            <w:tcW w:w="0" w:type="auto"/>
            <w:hideMark/>
          </w:tcPr>
          <w:p w14:paraId="386C836C" w14:textId="77777777" w:rsidR="00EB6753" w:rsidRPr="005A7731" w:rsidRDefault="00EB6753" w:rsidP="0028508A">
            <w:r w:rsidRPr="005A7731">
              <w:t xml:space="preserve">Search / Screening / Data extraction / </w:t>
            </w:r>
            <w:proofErr w:type="spellStart"/>
            <w:r w:rsidRPr="005A7731">
              <w:t>RoB</w:t>
            </w:r>
            <w:proofErr w:type="spellEnd"/>
            <w:r w:rsidRPr="005A7731">
              <w:t xml:space="preserve"> assessment / Writing.</w:t>
            </w:r>
          </w:p>
        </w:tc>
      </w:tr>
      <w:tr w:rsidR="00EB6753" w:rsidRPr="005A7731" w14:paraId="132B6D22" w14:textId="77777777" w:rsidTr="0028508A">
        <w:tc>
          <w:tcPr>
            <w:tcW w:w="0" w:type="auto"/>
            <w:hideMark/>
          </w:tcPr>
          <w:p w14:paraId="6743F3F5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34F2E5C8" w14:textId="77777777" w:rsidR="00EB6753" w:rsidRPr="005A7731" w:rsidRDefault="00EB6753" w:rsidP="0028508A">
            <w:r w:rsidRPr="005A7731">
              <w:t>Model version or date</w:t>
            </w:r>
          </w:p>
        </w:tc>
        <w:tc>
          <w:tcPr>
            <w:tcW w:w="0" w:type="auto"/>
            <w:hideMark/>
          </w:tcPr>
          <w:p w14:paraId="6565F316" w14:textId="77777777" w:rsidR="00EB6753" w:rsidRPr="005A7731" w:rsidRDefault="00EB6753" w:rsidP="0028508A">
            <w:r w:rsidRPr="005A7731">
              <w:t>If reported (e.g., GPT-4, April 2024).</w:t>
            </w:r>
          </w:p>
        </w:tc>
      </w:tr>
      <w:tr w:rsidR="00EB6753" w:rsidRPr="005A7731" w14:paraId="57353911" w14:textId="77777777" w:rsidTr="0028508A">
        <w:tc>
          <w:tcPr>
            <w:tcW w:w="0" w:type="auto"/>
            <w:hideMark/>
          </w:tcPr>
          <w:p w14:paraId="0406788A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74AE8AE" w14:textId="77777777" w:rsidR="00EB6753" w:rsidRPr="005A7731" w:rsidRDefault="00EB6753" w:rsidP="0028508A">
            <w:r w:rsidRPr="005A7731">
              <w:t>Human verification</w:t>
            </w:r>
          </w:p>
        </w:tc>
        <w:tc>
          <w:tcPr>
            <w:tcW w:w="0" w:type="auto"/>
            <w:hideMark/>
          </w:tcPr>
          <w:p w14:paraId="5FCD0492" w14:textId="77777777" w:rsidR="00EB6753" w:rsidRPr="005A7731" w:rsidRDefault="00EB6753" w:rsidP="0028508A">
            <w:r w:rsidRPr="005A7731">
              <w:t>Description of oversight; proportion of AI output checked.</w:t>
            </w:r>
          </w:p>
        </w:tc>
      </w:tr>
      <w:tr w:rsidR="00EB6753" w:rsidRPr="005A7731" w14:paraId="22AE8593" w14:textId="77777777" w:rsidTr="0028508A">
        <w:tc>
          <w:tcPr>
            <w:tcW w:w="0" w:type="auto"/>
            <w:hideMark/>
          </w:tcPr>
          <w:p w14:paraId="2FDB2DD3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0679B9AB" w14:textId="77777777" w:rsidR="00EB6753" w:rsidRPr="005A7731" w:rsidRDefault="00EB6753" w:rsidP="0028508A">
            <w:r w:rsidRPr="005A7731">
              <w:t>Prompting detail</w:t>
            </w:r>
          </w:p>
        </w:tc>
        <w:tc>
          <w:tcPr>
            <w:tcW w:w="0" w:type="auto"/>
            <w:hideMark/>
          </w:tcPr>
          <w:p w14:paraId="06D48993" w14:textId="77777777" w:rsidR="00EB6753" w:rsidRPr="005A7731" w:rsidRDefault="00EB6753" w:rsidP="0028508A">
            <w:r w:rsidRPr="005A7731">
              <w:t>Yes/No; brief description if present.</w:t>
            </w:r>
          </w:p>
        </w:tc>
      </w:tr>
      <w:tr w:rsidR="00EB6753" w:rsidRPr="005A7731" w14:paraId="229E2C6F" w14:textId="77777777" w:rsidTr="0028508A">
        <w:tc>
          <w:tcPr>
            <w:tcW w:w="0" w:type="auto"/>
            <w:hideMark/>
          </w:tcPr>
          <w:p w14:paraId="1C472295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Process &amp; Output Metrics</w:t>
            </w:r>
          </w:p>
        </w:tc>
        <w:tc>
          <w:tcPr>
            <w:tcW w:w="0" w:type="auto"/>
            <w:hideMark/>
          </w:tcPr>
          <w:p w14:paraId="70068139" w14:textId="77777777" w:rsidR="00EB6753" w:rsidRPr="005A7731" w:rsidRDefault="00EB6753" w:rsidP="0028508A">
            <w:r w:rsidRPr="005A7731">
              <w:t>Records retrieved, screened, included</w:t>
            </w:r>
          </w:p>
        </w:tc>
        <w:tc>
          <w:tcPr>
            <w:tcW w:w="0" w:type="auto"/>
            <w:hideMark/>
          </w:tcPr>
          <w:p w14:paraId="44985268" w14:textId="77777777" w:rsidR="00EB6753" w:rsidRPr="005A7731" w:rsidRDefault="00EB6753" w:rsidP="0028508A">
            <w:r w:rsidRPr="005A7731">
              <w:t>Extract continuous counts.</w:t>
            </w:r>
          </w:p>
        </w:tc>
      </w:tr>
      <w:tr w:rsidR="00EB6753" w:rsidRPr="005A7731" w14:paraId="697C4190" w14:textId="77777777" w:rsidTr="0028508A">
        <w:tc>
          <w:tcPr>
            <w:tcW w:w="0" w:type="auto"/>
            <w:hideMark/>
          </w:tcPr>
          <w:p w14:paraId="291B7132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1CD260F6" w14:textId="77777777" w:rsidR="00EB6753" w:rsidRPr="005A7731" w:rsidRDefault="00EB6753" w:rsidP="0028508A">
            <w:r w:rsidRPr="005A7731">
              <w:t>Review team size</w:t>
            </w:r>
          </w:p>
        </w:tc>
        <w:tc>
          <w:tcPr>
            <w:tcW w:w="0" w:type="auto"/>
            <w:hideMark/>
          </w:tcPr>
          <w:p w14:paraId="4DDE7005" w14:textId="77777777" w:rsidR="00EB6753" w:rsidRPr="005A7731" w:rsidRDefault="00EB6753" w:rsidP="0028508A">
            <w:r w:rsidRPr="005A7731">
              <w:t>Number of authors.</w:t>
            </w:r>
          </w:p>
        </w:tc>
      </w:tr>
      <w:tr w:rsidR="00EB6753" w:rsidRPr="005A7731" w14:paraId="3D942D01" w14:textId="77777777" w:rsidTr="0028508A">
        <w:tc>
          <w:tcPr>
            <w:tcW w:w="0" w:type="auto"/>
            <w:hideMark/>
          </w:tcPr>
          <w:p w14:paraId="5EEC11AB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216EBD97" w14:textId="77777777" w:rsidR="00EB6753" w:rsidRPr="005A7731" w:rsidRDefault="00EB6753" w:rsidP="0028508A">
            <w:r w:rsidRPr="005A7731">
              <w:t>Screening platform</w:t>
            </w:r>
          </w:p>
        </w:tc>
        <w:tc>
          <w:tcPr>
            <w:tcW w:w="0" w:type="auto"/>
            <w:hideMark/>
          </w:tcPr>
          <w:p w14:paraId="306C15FC" w14:textId="77777777" w:rsidR="00EB6753" w:rsidRPr="005A7731" w:rsidRDefault="00EB6753" w:rsidP="0028508A">
            <w:r w:rsidRPr="005A7731">
              <w:t xml:space="preserve">Covidence / Rayyan / </w:t>
            </w:r>
            <w:proofErr w:type="spellStart"/>
            <w:r w:rsidRPr="005A7731">
              <w:t>DistillerSR</w:t>
            </w:r>
            <w:proofErr w:type="spellEnd"/>
            <w:r w:rsidRPr="005A7731">
              <w:t xml:space="preserve"> / Other.</w:t>
            </w:r>
          </w:p>
        </w:tc>
      </w:tr>
      <w:tr w:rsidR="00EB6753" w:rsidRPr="005A7731" w14:paraId="4F94C4C9" w14:textId="77777777" w:rsidTr="0028508A">
        <w:tc>
          <w:tcPr>
            <w:tcW w:w="0" w:type="auto"/>
            <w:hideMark/>
          </w:tcPr>
          <w:p w14:paraId="788F4BA3" w14:textId="77777777" w:rsidR="00EB6753" w:rsidRPr="005A7731" w:rsidRDefault="00EB6753" w:rsidP="0028508A">
            <w:pPr>
              <w:rPr>
                <w:b/>
                <w:bCs/>
              </w:rPr>
            </w:pPr>
            <w:r w:rsidRPr="005A7731">
              <w:rPr>
                <w:b/>
                <w:bCs/>
              </w:rPr>
              <w:t>Timeliness &amp; Impact</w:t>
            </w:r>
          </w:p>
        </w:tc>
        <w:tc>
          <w:tcPr>
            <w:tcW w:w="0" w:type="auto"/>
            <w:hideMark/>
          </w:tcPr>
          <w:p w14:paraId="2C55A8F9" w14:textId="77777777" w:rsidR="00EB6753" w:rsidRPr="005A7731" w:rsidRDefault="00EB6753" w:rsidP="0028508A">
            <w:r w:rsidRPr="005A7731">
              <w:t>Protocol-to-publication interval</w:t>
            </w:r>
          </w:p>
        </w:tc>
        <w:tc>
          <w:tcPr>
            <w:tcW w:w="0" w:type="auto"/>
            <w:hideMark/>
          </w:tcPr>
          <w:p w14:paraId="6D401C90" w14:textId="77777777" w:rsidR="00EB6753" w:rsidRPr="005A7731" w:rsidRDefault="00EB6753" w:rsidP="0028508A">
            <w:r w:rsidRPr="005A7731">
              <w:t>Days (calculated from extracted dates).</w:t>
            </w:r>
          </w:p>
        </w:tc>
      </w:tr>
      <w:tr w:rsidR="00EB6753" w:rsidRPr="005A7731" w14:paraId="1E8A8A80" w14:textId="77777777" w:rsidTr="0028508A">
        <w:tc>
          <w:tcPr>
            <w:tcW w:w="0" w:type="auto"/>
            <w:hideMark/>
          </w:tcPr>
          <w:p w14:paraId="194E3242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7EABC48" w14:textId="77777777" w:rsidR="00EB6753" w:rsidRPr="005A7731" w:rsidRDefault="00EB6753" w:rsidP="0028508A">
            <w:r w:rsidRPr="005A7731">
              <w:t>Citation count</w:t>
            </w:r>
          </w:p>
        </w:tc>
        <w:tc>
          <w:tcPr>
            <w:tcW w:w="0" w:type="auto"/>
            <w:hideMark/>
          </w:tcPr>
          <w:p w14:paraId="3345F9BD" w14:textId="77777777" w:rsidR="00EB6753" w:rsidRPr="005A7731" w:rsidRDefault="00EB6753" w:rsidP="0028508A">
            <w:r w:rsidRPr="005A7731">
              <w:t>12-month citation count (</w:t>
            </w:r>
            <w:proofErr w:type="spellStart"/>
            <w:r w:rsidRPr="005A7731">
              <w:t>OpenAlex</w:t>
            </w:r>
            <w:proofErr w:type="spellEnd"/>
            <w:r w:rsidRPr="005A7731">
              <w:t xml:space="preserve"> or Dimensions).</w:t>
            </w:r>
          </w:p>
        </w:tc>
      </w:tr>
      <w:tr w:rsidR="00EB6753" w:rsidRPr="005A7731" w14:paraId="539A61EA" w14:textId="77777777" w:rsidTr="0028508A">
        <w:tc>
          <w:tcPr>
            <w:tcW w:w="0" w:type="auto"/>
            <w:hideMark/>
          </w:tcPr>
          <w:p w14:paraId="43F004E0" w14:textId="77777777" w:rsidR="00EB6753" w:rsidRPr="005A7731" w:rsidRDefault="00EB6753" w:rsidP="0028508A">
            <w:pPr>
              <w:rPr>
                <w:b/>
                <w:bCs/>
              </w:rPr>
            </w:pPr>
          </w:p>
        </w:tc>
        <w:tc>
          <w:tcPr>
            <w:tcW w:w="0" w:type="auto"/>
            <w:hideMark/>
          </w:tcPr>
          <w:p w14:paraId="69F7DDF0" w14:textId="77777777" w:rsidR="00EB6753" w:rsidRPr="005A7731" w:rsidRDefault="00EB6753" w:rsidP="0028508A">
            <w:proofErr w:type="spellStart"/>
            <w:r w:rsidRPr="005A7731">
              <w:t>Altmetric</w:t>
            </w:r>
            <w:proofErr w:type="spellEnd"/>
            <w:r w:rsidRPr="005A7731">
              <w:t xml:space="preserve"> attention score</w:t>
            </w:r>
          </w:p>
        </w:tc>
        <w:tc>
          <w:tcPr>
            <w:tcW w:w="0" w:type="auto"/>
            <w:hideMark/>
          </w:tcPr>
          <w:p w14:paraId="650A34D9" w14:textId="77777777" w:rsidR="00EB6753" w:rsidRPr="005A7731" w:rsidRDefault="00EB6753" w:rsidP="0028508A">
            <w:r w:rsidRPr="005A7731">
              <w:t>Extract if reported.</w:t>
            </w:r>
          </w:p>
        </w:tc>
      </w:tr>
    </w:tbl>
    <w:p w14:paraId="64AB3C3A" w14:textId="77777777" w:rsidR="00EB6753" w:rsidRDefault="00EB6753" w:rsidP="00EB6753">
      <w:r w:rsidRPr="00B06ACC">
        <w:rPr>
          <w:b/>
          <w:bCs/>
        </w:rPr>
        <w:t xml:space="preserve">Abbreviations: </w:t>
      </w:r>
      <w:r w:rsidRPr="00B06ACC">
        <w:t xml:space="preserve">AI: artificial intelligence; EPPI-Centre: Evidence for Policy and Practice Information and Co-ordinating Centre; JBI: Joanna Briggs Institute; </w:t>
      </w:r>
      <w:proofErr w:type="spellStart"/>
      <w:r w:rsidRPr="00B06ACC">
        <w:t>MeSH</w:t>
      </w:r>
      <w:proofErr w:type="spellEnd"/>
      <w:r w:rsidRPr="00B06ACC">
        <w:t xml:space="preserve">: Medical Subject Headings; OSF: Open Science Framework; PROSPERO: International Prospective Register of Systematic Reviews; RCT: randomized controlled trial; </w:t>
      </w:r>
      <w:proofErr w:type="spellStart"/>
      <w:r w:rsidRPr="00B06ACC">
        <w:t>RoB</w:t>
      </w:r>
      <w:proofErr w:type="spellEnd"/>
      <w:r w:rsidRPr="00B06ACC">
        <w:t>: risk of bias; SR: systematic review.</w:t>
      </w:r>
    </w:p>
    <w:p w14:paraId="18325E54" w14:textId="77777777" w:rsidR="00EB6753" w:rsidRDefault="00EB6753" w:rsidP="00EB6753">
      <w:pPr>
        <w:rPr>
          <w:b/>
          <w:bCs/>
        </w:rPr>
      </w:pPr>
    </w:p>
    <w:sectPr w:rsidR="00EB67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9661A2B"/>
    <w:multiLevelType w:val="multilevel"/>
    <w:tmpl w:val="38AEBA8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9B253BF"/>
    <w:multiLevelType w:val="multilevel"/>
    <w:tmpl w:val="28A0CF86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A4C24AB"/>
    <w:multiLevelType w:val="multilevel"/>
    <w:tmpl w:val="DA72D0F6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DF051AE"/>
    <w:multiLevelType w:val="multilevel"/>
    <w:tmpl w:val="692C36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68C3B81"/>
    <w:multiLevelType w:val="multilevel"/>
    <w:tmpl w:val="162E531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49241084">
    <w:abstractNumId w:val="3"/>
  </w:num>
  <w:num w:numId="2" w16cid:durableId="419716596">
    <w:abstractNumId w:val="0"/>
  </w:num>
  <w:num w:numId="3" w16cid:durableId="1683043445">
    <w:abstractNumId w:val="1"/>
  </w:num>
  <w:num w:numId="4" w16cid:durableId="2113699059">
    <w:abstractNumId w:val="2"/>
  </w:num>
  <w:num w:numId="5" w16cid:durableId="193890473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53"/>
    <w:rsid w:val="00005B03"/>
    <w:rsid w:val="00012DD2"/>
    <w:rsid w:val="00026B31"/>
    <w:rsid w:val="00033C1B"/>
    <w:rsid w:val="000A242E"/>
    <w:rsid w:val="000F4AC2"/>
    <w:rsid w:val="00160052"/>
    <w:rsid w:val="001805B4"/>
    <w:rsid w:val="00195764"/>
    <w:rsid w:val="001C0EA4"/>
    <w:rsid w:val="001C1A18"/>
    <w:rsid w:val="001D3542"/>
    <w:rsid w:val="00203F29"/>
    <w:rsid w:val="002416A7"/>
    <w:rsid w:val="00243061"/>
    <w:rsid w:val="00272027"/>
    <w:rsid w:val="00277C05"/>
    <w:rsid w:val="00283666"/>
    <w:rsid w:val="00286364"/>
    <w:rsid w:val="002920F7"/>
    <w:rsid w:val="002A224C"/>
    <w:rsid w:val="002A6163"/>
    <w:rsid w:val="002D6E57"/>
    <w:rsid w:val="002E269F"/>
    <w:rsid w:val="00300D7A"/>
    <w:rsid w:val="0032076A"/>
    <w:rsid w:val="0034568D"/>
    <w:rsid w:val="00375581"/>
    <w:rsid w:val="0038648F"/>
    <w:rsid w:val="003A47DA"/>
    <w:rsid w:val="003B235B"/>
    <w:rsid w:val="00402FDF"/>
    <w:rsid w:val="00414954"/>
    <w:rsid w:val="004221C7"/>
    <w:rsid w:val="00465DA0"/>
    <w:rsid w:val="00485078"/>
    <w:rsid w:val="004C2CD3"/>
    <w:rsid w:val="004C46D1"/>
    <w:rsid w:val="004E328A"/>
    <w:rsid w:val="004F6F4D"/>
    <w:rsid w:val="005171F8"/>
    <w:rsid w:val="00564F41"/>
    <w:rsid w:val="00570B48"/>
    <w:rsid w:val="00583D92"/>
    <w:rsid w:val="005A5DEF"/>
    <w:rsid w:val="005B6640"/>
    <w:rsid w:val="005D0863"/>
    <w:rsid w:val="005F63B8"/>
    <w:rsid w:val="00602B2D"/>
    <w:rsid w:val="006071DE"/>
    <w:rsid w:val="006264E9"/>
    <w:rsid w:val="00630B39"/>
    <w:rsid w:val="00640B2C"/>
    <w:rsid w:val="00663CA0"/>
    <w:rsid w:val="00665093"/>
    <w:rsid w:val="00670788"/>
    <w:rsid w:val="0067148A"/>
    <w:rsid w:val="006A1E81"/>
    <w:rsid w:val="006B0094"/>
    <w:rsid w:val="006B445F"/>
    <w:rsid w:val="006B4591"/>
    <w:rsid w:val="006C1E22"/>
    <w:rsid w:val="006C3993"/>
    <w:rsid w:val="006E0CE9"/>
    <w:rsid w:val="006F06B6"/>
    <w:rsid w:val="0070750B"/>
    <w:rsid w:val="007232C6"/>
    <w:rsid w:val="00733702"/>
    <w:rsid w:val="00776649"/>
    <w:rsid w:val="00783190"/>
    <w:rsid w:val="007864F4"/>
    <w:rsid w:val="007B5163"/>
    <w:rsid w:val="00804C68"/>
    <w:rsid w:val="00815E76"/>
    <w:rsid w:val="00823017"/>
    <w:rsid w:val="008440CB"/>
    <w:rsid w:val="00867A89"/>
    <w:rsid w:val="008A4A23"/>
    <w:rsid w:val="008C309F"/>
    <w:rsid w:val="008D49B2"/>
    <w:rsid w:val="008D4C94"/>
    <w:rsid w:val="008E6A97"/>
    <w:rsid w:val="008F2E70"/>
    <w:rsid w:val="00902907"/>
    <w:rsid w:val="009358F7"/>
    <w:rsid w:val="00953495"/>
    <w:rsid w:val="00953C91"/>
    <w:rsid w:val="00976A90"/>
    <w:rsid w:val="009A4ED9"/>
    <w:rsid w:val="009B334D"/>
    <w:rsid w:val="009C7B24"/>
    <w:rsid w:val="009E29C6"/>
    <w:rsid w:val="00A04F75"/>
    <w:rsid w:val="00A30E6F"/>
    <w:rsid w:val="00A4616D"/>
    <w:rsid w:val="00A52422"/>
    <w:rsid w:val="00A5757A"/>
    <w:rsid w:val="00A73DD9"/>
    <w:rsid w:val="00A834AC"/>
    <w:rsid w:val="00A86BE0"/>
    <w:rsid w:val="00AA301E"/>
    <w:rsid w:val="00AA3913"/>
    <w:rsid w:val="00B41E05"/>
    <w:rsid w:val="00B456D9"/>
    <w:rsid w:val="00B72C77"/>
    <w:rsid w:val="00B757B3"/>
    <w:rsid w:val="00B77436"/>
    <w:rsid w:val="00B851FE"/>
    <w:rsid w:val="00B95A57"/>
    <w:rsid w:val="00BA58C5"/>
    <w:rsid w:val="00BB50BF"/>
    <w:rsid w:val="00BC5F60"/>
    <w:rsid w:val="00BD2002"/>
    <w:rsid w:val="00C0607A"/>
    <w:rsid w:val="00C22B8D"/>
    <w:rsid w:val="00C41C79"/>
    <w:rsid w:val="00C469CC"/>
    <w:rsid w:val="00C50519"/>
    <w:rsid w:val="00C72783"/>
    <w:rsid w:val="00CA4F70"/>
    <w:rsid w:val="00CD3B6A"/>
    <w:rsid w:val="00D1334D"/>
    <w:rsid w:val="00D22207"/>
    <w:rsid w:val="00D33D8D"/>
    <w:rsid w:val="00D4107C"/>
    <w:rsid w:val="00D7614E"/>
    <w:rsid w:val="00D85A7D"/>
    <w:rsid w:val="00DB577F"/>
    <w:rsid w:val="00DD0DC6"/>
    <w:rsid w:val="00DD4738"/>
    <w:rsid w:val="00DF5166"/>
    <w:rsid w:val="00E00BBF"/>
    <w:rsid w:val="00E061CD"/>
    <w:rsid w:val="00E16E6E"/>
    <w:rsid w:val="00E321FA"/>
    <w:rsid w:val="00E37272"/>
    <w:rsid w:val="00E3777C"/>
    <w:rsid w:val="00E37D00"/>
    <w:rsid w:val="00E407EB"/>
    <w:rsid w:val="00E423F1"/>
    <w:rsid w:val="00E60697"/>
    <w:rsid w:val="00E705F0"/>
    <w:rsid w:val="00E77680"/>
    <w:rsid w:val="00E8426E"/>
    <w:rsid w:val="00E850AA"/>
    <w:rsid w:val="00EB1609"/>
    <w:rsid w:val="00EB6753"/>
    <w:rsid w:val="00EB730B"/>
    <w:rsid w:val="00EC79CE"/>
    <w:rsid w:val="00F457B4"/>
    <w:rsid w:val="00F50EE9"/>
    <w:rsid w:val="00F71732"/>
    <w:rsid w:val="00F73311"/>
    <w:rsid w:val="00F852EF"/>
    <w:rsid w:val="00FA2398"/>
    <w:rsid w:val="00FA2CA2"/>
    <w:rsid w:val="00FD0EBF"/>
    <w:rsid w:val="00FD22E3"/>
    <w:rsid w:val="00FD550F"/>
    <w:rsid w:val="00FE1A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EBA88F"/>
  <w15:chartTrackingRefBased/>
  <w15:docId w15:val="{91260DBF-0348-7847-8A68-C5987FB97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75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7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7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7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7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7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75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75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75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75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7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7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7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7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7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7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7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7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7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75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67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7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67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7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67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7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67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7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7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75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B67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1</Words>
  <Characters>2064</Characters>
  <Application>Microsoft Office Word</Application>
  <DocSecurity>0</DocSecurity>
  <Lines>17</Lines>
  <Paragraphs>4</Paragraphs>
  <ScaleCrop>false</ScaleCrop>
  <Company/>
  <LinksUpToDate>false</LinksUpToDate>
  <CharactersWithSpaces>2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Jay</dc:creator>
  <cp:keywords/>
  <dc:description/>
  <cp:lastModifiedBy>Mohammad Jay</cp:lastModifiedBy>
  <cp:revision>2</cp:revision>
  <dcterms:created xsi:type="dcterms:W3CDTF">2025-12-30T20:57:00Z</dcterms:created>
  <dcterms:modified xsi:type="dcterms:W3CDTF">2025-12-30T21:07:00Z</dcterms:modified>
</cp:coreProperties>
</file>